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499" w:rsidRDefault="00A87499" w:rsidP="00A87499">
      <w:pPr>
        <w:spacing w:after="120"/>
        <w:rPr>
          <w:sz w:val="24"/>
          <w:szCs w:val="24"/>
        </w:rPr>
      </w:pPr>
      <w:proofErr w:type="gramStart"/>
      <w:r>
        <w:rPr>
          <w:sz w:val="24"/>
          <w:szCs w:val="24"/>
        </w:rPr>
        <w:t>Additional file 1.</w:t>
      </w:r>
      <w:proofErr w:type="gramEnd"/>
      <w:r>
        <w:rPr>
          <w:sz w:val="24"/>
          <w:szCs w:val="24"/>
        </w:rPr>
        <w:t xml:space="preserve"> </w:t>
      </w:r>
    </w:p>
    <w:p w:rsidR="00A87499" w:rsidRDefault="00A87499" w:rsidP="00A87499">
      <w:pPr>
        <w:spacing w:after="120"/>
      </w:pPr>
      <w:r>
        <w:t xml:space="preserve">Additional Table 1: </w:t>
      </w:r>
      <w:proofErr w:type="spellStart"/>
      <w:r>
        <w:t>Behavior</w:t>
      </w:r>
      <w:proofErr w:type="spellEnd"/>
      <w:r>
        <w:t xml:space="preserve"> change techniques used in the Healthy Conversations @ Playgroup intervention progra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4201"/>
      </w:tblGrid>
      <w:tr w:rsidR="00A87499" w:rsidTr="005963FD">
        <w:tc>
          <w:tcPr>
            <w:tcW w:w="2263" w:type="dxa"/>
          </w:tcPr>
          <w:p w:rsidR="00A87499" w:rsidRDefault="00A87499" w:rsidP="005963FD">
            <w:r>
              <w:t xml:space="preserve">Components of the intervention </w:t>
            </w:r>
          </w:p>
        </w:tc>
        <w:tc>
          <w:tcPr>
            <w:tcW w:w="2552" w:type="dxa"/>
          </w:tcPr>
          <w:p w:rsidR="00A87499" w:rsidRDefault="00A87499" w:rsidP="005963FD">
            <w:proofErr w:type="spellStart"/>
            <w:r>
              <w:t>Behavior</w:t>
            </w:r>
            <w:proofErr w:type="spellEnd"/>
            <w:r>
              <w:t xml:space="preserve"> Change Technique</w:t>
            </w:r>
            <w:r w:rsidRPr="009B0776">
              <w:rPr>
                <w:vertAlign w:val="superscript"/>
              </w:rPr>
              <w:t>1</w:t>
            </w:r>
          </w:p>
        </w:tc>
        <w:tc>
          <w:tcPr>
            <w:tcW w:w="4201" w:type="dxa"/>
          </w:tcPr>
          <w:p w:rsidR="00A87499" w:rsidRDefault="00A87499" w:rsidP="005963FD">
            <w:r>
              <w:t xml:space="preserve">Application of </w:t>
            </w:r>
            <w:proofErr w:type="spellStart"/>
            <w:r>
              <w:t>Behavior</w:t>
            </w:r>
            <w:proofErr w:type="spellEnd"/>
            <w:r>
              <w:t xml:space="preserve"> Change Techniques</w:t>
            </w:r>
          </w:p>
        </w:tc>
      </w:tr>
      <w:tr w:rsidR="00A87499" w:rsidTr="005963FD">
        <w:tc>
          <w:tcPr>
            <w:tcW w:w="2263" w:type="dxa"/>
            <w:vMerge w:val="restart"/>
          </w:tcPr>
          <w:p w:rsidR="00A87499" w:rsidRPr="000178AE" w:rsidRDefault="00A87499" w:rsidP="005963FD">
            <w:r w:rsidRPr="000178AE">
              <w:t xml:space="preserve">Peer facilitated </w:t>
            </w:r>
            <w:r>
              <w:t>f</w:t>
            </w:r>
            <w:r w:rsidRPr="000178AE">
              <w:t xml:space="preserve">ortnightly healthy conversations at Playgroup </w:t>
            </w:r>
          </w:p>
          <w:p w:rsidR="00A87499" w:rsidRPr="000178AE" w:rsidRDefault="00A87499" w:rsidP="005963FD"/>
          <w:p w:rsidR="00A87499" w:rsidRPr="000178AE" w:rsidRDefault="00A87499" w:rsidP="005963FD">
            <w:r w:rsidRPr="000178AE">
              <w:t>Provision of weekly private Facebook group signposts related to conversation topics</w:t>
            </w:r>
          </w:p>
        </w:tc>
        <w:tc>
          <w:tcPr>
            <w:tcW w:w="2552" w:type="dxa"/>
          </w:tcPr>
          <w:p w:rsidR="00A87499" w:rsidRPr="000178AE" w:rsidRDefault="00A87499" w:rsidP="005963FD">
            <w:r w:rsidRPr="000178AE">
              <w:t>1.1 Goal setting (behaviour)</w:t>
            </w:r>
          </w:p>
          <w:p w:rsidR="00A87499" w:rsidRPr="000178AE" w:rsidRDefault="00A87499" w:rsidP="005963FD">
            <w:r w:rsidRPr="000178AE">
              <w:t>1.2 Problem solving</w:t>
            </w:r>
          </w:p>
          <w:p w:rsidR="00A87499" w:rsidRPr="000178AE" w:rsidRDefault="00A87499" w:rsidP="005963FD">
            <w:r w:rsidRPr="000178AE">
              <w:t>1.4 Action planning</w:t>
            </w:r>
          </w:p>
          <w:p w:rsidR="00A87499" w:rsidRPr="000178AE" w:rsidRDefault="00A87499" w:rsidP="005963FD"/>
        </w:tc>
        <w:tc>
          <w:tcPr>
            <w:tcW w:w="4201" w:type="dxa"/>
          </w:tcPr>
          <w:p w:rsidR="00A87499" w:rsidRDefault="00A87499" w:rsidP="005963FD">
            <w:r>
              <w:t>Parents are encouraged to discuss barriers and possible solutions</w:t>
            </w:r>
          </w:p>
          <w:p w:rsidR="00A87499" w:rsidRPr="000178AE" w:rsidRDefault="00A87499" w:rsidP="005963FD">
            <w:r>
              <w:t>Parents are encouraged to select one strategy they will try at home that captures the goal and action plan</w:t>
            </w:r>
          </w:p>
        </w:tc>
      </w:tr>
      <w:tr w:rsidR="00A87499" w:rsidTr="005963FD">
        <w:tc>
          <w:tcPr>
            <w:tcW w:w="2263" w:type="dxa"/>
            <w:vMerge/>
          </w:tcPr>
          <w:p w:rsidR="00A87499" w:rsidRPr="000178AE" w:rsidRDefault="00A87499" w:rsidP="005963FD"/>
        </w:tc>
        <w:tc>
          <w:tcPr>
            <w:tcW w:w="2552" w:type="dxa"/>
          </w:tcPr>
          <w:p w:rsidR="00A87499" w:rsidRPr="000178AE" w:rsidRDefault="00A87499" w:rsidP="005963FD">
            <w:r w:rsidRPr="000178AE">
              <w:t xml:space="preserve">1.5 Review </w:t>
            </w:r>
            <w:proofErr w:type="spellStart"/>
            <w:r>
              <w:t>behavior</w:t>
            </w:r>
            <w:proofErr w:type="spellEnd"/>
            <w:r>
              <w:t xml:space="preserve"> </w:t>
            </w:r>
            <w:r w:rsidRPr="000178AE">
              <w:t>goal(s)</w:t>
            </w:r>
          </w:p>
          <w:p w:rsidR="00A87499" w:rsidRPr="000178AE" w:rsidRDefault="00A87499" w:rsidP="005963FD"/>
        </w:tc>
        <w:tc>
          <w:tcPr>
            <w:tcW w:w="4201" w:type="dxa"/>
          </w:tcPr>
          <w:p w:rsidR="00A87499" w:rsidRDefault="00A87499" w:rsidP="005963FD">
            <w:r>
              <w:t xml:space="preserve">Facebook signposts prompt parents to review process on their goals for the fortnight </w:t>
            </w:r>
          </w:p>
          <w:p w:rsidR="00A87499" w:rsidRDefault="00A87499" w:rsidP="005963FD">
            <w:r>
              <w:t xml:space="preserve">The final conversation session encourages parents to reflect on their goals over the program </w:t>
            </w:r>
          </w:p>
        </w:tc>
      </w:tr>
      <w:tr w:rsidR="00A87499" w:rsidTr="005963FD">
        <w:tc>
          <w:tcPr>
            <w:tcW w:w="2263" w:type="dxa"/>
            <w:vMerge/>
          </w:tcPr>
          <w:p w:rsidR="00A87499" w:rsidRPr="000178AE" w:rsidRDefault="00A87499" w:rsidP="005963FD"/>
        </w:tc>
        <w:tc>
          <w:tcPr>
            <w:tcW w:w="2552" w:type="dxa"/>
          </w:tcPr>
          <w:p w:rsidR="00A87499" w:rsidRPr="000178AE" w:rsidRDefault="00A87499" w:rsidP="005963FD">
            <w:r w:rsidRPr="000178AE">
              <w:t>3.1 Social support (unspecified)</w:t>
            </w:r>
          </w:p>
          <w:p w:rsidR="00A87499" w:rsidRPr="000178AE" w:rsidRDefault="00A87499" w:rsidP="005963FD"/>
        </w:tc>
        <w:tc>
          <w:tcPr>
            <w:tcW w:w="4201" w:type="dxa"/>
          </w:tcPr>
          <w:p w:rsidR="00A87499" w:rsidRDefault="00A87499" w:rsidP="005963FD">
            <w:r>
              <w:t xml:space="preserve">Throughout the conversation sessions and Facebook signposts parents are encouraged to support each other in changing </w:t>
            </w:r>
            <w:proofErr w:type="spellStart"/>
            <w:r>
              <w:t>behavior</w:t>
            </w:r>
            <w:proofErr w:type="spellEnd"/>
            <w:r>
              <w:t>, by sharing ideas and progress</w:t>
            </w:r>
          </w:p>
        </w:tc>
      </w:tr>
      <w:tr w:rsidR="00A87499" w:rsidTr="005963FD">
        <w:tc>
          <w:tcPr>
            <w:tcW w:w="2263" w:type="dxa"/>
            <w:vMerge/>
          </w:tcPr>
          <w:p w:rsidR="00A87499" w:rsidRPr="007E3AF2" w:rsidRDefault="00A87499" w:rsidP="005963FD"/>
        </w:tc>
        <w:tc>
          <w:tcPr>
            <w:tcW w:w="2552" w:type="dxa"/>
          </w:tcPr>
          <w:p w:rsidR="00A87499" w:rsidRPr="007E3AF2" w:rsidRDefault="00A87499" w:rsidP="005963FD">
            <w:r w:rsidRPr="007E3AF2">
              <w:t xml:space="preserve">4.1 Instruction on how to perform a </w:t>
            </w:r>
            <w:proofErr w:type="spellStart"/>
            <w:r w:rsidRPr="007E3AF2">
              <w:t>behavior</w:t>
            </w:r>
            <w:proofErr w:type="spellEnd"/>
          </w:p>
          <w:p w:rsidR="00A87499" w:rsidRPr="007E3AF2" w:rsidRDefault="00A87499" w:rsidP="005963FD"/>
        </w:tc>
        <w:tc>
          <w:tcPr>
            <w:tcW w:w="4201" w:type="dxa"/>
          </w:tcPr>
          <w:p w:rsidR="00A87499" w:rsidRDefault="00A87499" w:rsidP="005963FD">
            <w:r>
              <w:t xml:space="preserve">Conversation sessions include brief guidance on how to support child health </w:t>
            </w:r>
            <w:proofErr w:type="spellStart"/>
            <w:r>
              <w:t>behaviors</w:t>
            </w:r>
            <w:proofErr w:type="spellEnd"/>
            <w:r>
              <w:t xml:space="preserve"> (e.g. bedtime routine)</w:t>
            </w:r>
          </w:p>
          <w:p w:rsidR="00A87499" w:rsidRDefault="00A87499" w:rsidP="005963FD">
            <w:r>
              <w:t xml:space="preserve">Facebook signposts included links to parenting resources that provide further strategies (e.g. how to develop a family technology plan)  </w:t>
            </w:r>
          </w:p>
        </w:tc>
      </w:tr>
      <w:tr w:rsidR="00A87499" w:rsidTr="005963FD">
        <w:tc>
          <w:tcPr>
            <w:tcW w:w="2263" w:type="dxa"/>
            <w:vMerge/>
          </w:tcPr>
          <w:p w:rsidR="00A87499" w:rsidRPr="000178AE" w:rsidRDefault="00A87499" w:rsidP="005963FD"/>
        </w:tc>
        <w:tc>
          <w:tcPr>
            <w:tcW w:w="2552" w:type="dxa"/>
          </w:tcPr>
          <w:p w:rsidR="00A87499" w:rsidRPr="007E3AF2" w:rsidRDefault="00A87499" w:rsidP="005963FD">
            <w:r w:rsidRPr="000178AE">
              <w:t xml:space="preserve">8.2 </w:t>
            </w:r>
            <w:proofErr w:type="spellStart"/>
            <w:r w:rsidRPr="000178AE">
              <w:t>Behavior</w:t>
            </w:r>
            <w:proofErr w:type="spellEnd"/>
            <w:r w:rsidRPr="000178AE">
              <w:t xml:space="preserve"> substitution</w:t>
            </w:r>
          </w:p>
          <w:p w:rsidR="00A87499" w:rsidRPr="000178AE" w:rsidRDefault="00A87499" w:rsidP="005963FD"/>
        </w:tc>
        <w:tc>
          <w:tcPr>
            <w:tcW w:w="4201" w:type="dxa"/>
          </w:tcPr>
          <w:p w:rsidR="00A87499" w:rsidRDefault="00A87499" w:rsidP="005963FD">
            <w:r>
              <w:t xml:space="preserve">Parents are encouraged to swap less </w:t>
            </w:r>
            <w:proofErr w:type="spellStart"/>
            <w:r>
              <w:t>favorable</w:t>
            </w:r>
            <w:proofErr w:type="spellEnd"/>
            <w:r>
              <w:t xml:space="preserve"> </w:t>
            </w:r>
            <w:proofErr w:type="spellStart"/>
            <w:r>
              <w:t>behaviors</w:t>
            </w:r>
            <w:proofErr w:type="spellEnd"/>
            <w:r>
              <w:t xml:space="preserve"> and habits for those that support child’s healthy </w:t>
            </w:r>
            <w:proofErr w:type="spellStart"/>
            <w:r>
              <w:t>behavior</w:t>
            </w:r>
            <w:proofErr w:type="spellEnd"/>
            <w:r>
              <w:t xml:space="preserve"> development</w:t>
            </w:r>
          </w:p>
        </w:tc>
      </w:tr>
      <w:tr w:rsidR="00A87499" w:rsidTr="005963FD">
        <w:tc>
          <w:tcPr>
            <w:tcW w:w="2263" w:type="dxa"/>
            <w:vMerge/>
          </w:tcPr>
          <w:p w:rsidR="00A87499" w:rsidRPr="000178AE" w:rsidRDefault="00A87499" w:rsidP="005963FD"/>
        </w:tc>
        <w:tc>
          <w:tcPr>
            <w:tcW w:w="2552" w:type="dxa"/>
          </w:tcPr>
          <w:p w:rsidR="00A87499" w:rsidRPr="000178AE" w:rsidRDefault="00A87499" w:rsidP="005963FD">
            <w:r w:rsidRPr="000178AE">
              <w:rPr>
                <w:rFonts w:ascii="Calibri" w:hAnsi="Calibri" w:cs="Calibri"/>
              </w:rPr>
              <w:t>15.1 Verbal persuasion about capability</w:t>
            </w:r>
          </w:p>
        </w:tc>
        <w:tc>
          <w:tcPr>
            <w:tcW w:w="4201" w:type="dxa"/>
          </w:tcPr>
          <w:p w:rsidR="00A87499" w:rsidRDefault="00A87499" w:rsidP="005963FD">
            <w:r>
              <w:t xml:space="preserve">The final conversation session focuses on persuading parents they have the ability to positively influence their child’s health </w:t>
            </w:r>
            <w:proofErr w:type="spellStart"/>
            <w:r>
              <w:t>behaviors</w:t>
            </w:r>
            <w:proofErr w:type="spellEnd"/>
            <w:r>
              <w:t xml:space="preserve"> </w:t>
            </w:r>
          </w:p>
        </w:tc>
      </w:tr>
    </w:tbl>
    <w:p w:rsidR="00A87499" w:rsidRPr="00E976D7" w:rsidRDefault="00A87499" w:rsidP="00A87499">
      <w:pPr>
        <w:spacing w:before="120"/>
        <w:rPr>
          <w:sz w:val="18"/>
          <w:szCs w:val="18"/>
        </w:rPr>
      </w:pPr>
      <w:r w:rsidRPr="00E976D7">
        <w:rPr>
          <w:sz w:val="18"/>
          <w:szCs w:val="18"/>
          <w:vertAlign w:val="superscript"/>
        </w:rPr>
        <w:t>1</w:t>
      </w:r>
      <w:r w:rsidRPr="00E976D7">
        <w:rPr>
          <w:sz w:val="18"/>
          <w:szCs w:val="18"/>
        </w:rPr>
        <w:t xml:space="preserve"> </w:t>
      </w:r>
      <w:proofErr w:type="spellStart"/>
      <w:r w:rsidRPr="00A87993">
        <w:t>Behavior</w:t>
      </w:r>
      <w:proofErr w:type="spellEnd"/>
      <w:r w:rsidRPr="00A87993">
        <w:t xml:space="preserve"> Change Techniques coded from the BCTTv1 from </w:t>
      </w:r>
      <w:proofErr w:type="spellStart"/>
      <w:r w:rsidRPr="00A87993">
        <w:t>Michie</w:t>
      </w:r>
      <w:proofErr w:type="spellEnd"/>
      <w:r w:rsidRPr="00A87993">
        <w:t xml:space="preserve"> et al. 2013</w:t>
      </w:r>
      <w:r w:rsidRPr="00E976D7">
        <w:rPr>
          <w:sz w:val="18"/>
          <w:szCs w:val="18"/>
        </w:rPr>
        <w:t xml:space="preserve"> </w:t>
      </w:r>
      <w:r w:rsidRPr="00A87993">
        <w:t>[25]</w:t>
      </w:r>
      <w:r>
        <w:t>.</w:t>
      </w:r>
    </w:p>
    <w:p w:rsidR="00A87499" w:rsidRDefault="00A87499" w:rsidP="00A87499"/>
    <w:p w:rsidR="00A87499" w:rsidRPr="00EA1A09" w:rsidRDefault="00A87499" w:rsidP="00A87499">
      <w:pPr>
        <w:spacing w:line="480" w:lineRule="auto"/>
        <w:rPr>
          <w:sz w:val="24"/>
          <w:szCs w:val="24"/>
        </w:rPr>
      </w:pPr>
    </w:p>
    <w:p w:rsidR="00A87499" w:rsidRDefault="00A87499">
      <w:bookmarkStart w:id="0" w:name="_GoBack"/>
      <w:bookmarkEnd w:id="0"/>
    </w:p>
    <w:sectPr w:rsidR="00A87499" w:rsidSect="00752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499"/>
    <w:rsid w:val="009809E8"/>
    <w:rsid w:val="00A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499"/>
    <w:pPr>
      <w:spacing w:after="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499"/>
    <w:pPr>
      <w:spacing w:after="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18T03:38:00Z</dcterms:created>
  <dcterms:modified xsi:type="dcterms:W3CDTF">2021-09-18T03:39:00Z</dcterms:modified>
</cp:coreProperties>
</file>